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7B40E" w14:textId="77777777" w:rsidR="003252B8" w:rsidRPr="00B56EDC" w:rsidRDefault="003252B8" w:rsidP="003252B8">
      <w:pPr>
        <w:rPr>
          <w:rFonts w:asciiTheme="majorBidi" w:hAnsiTheme="majorBidi" w:cstheme="majorBidi"/>
          <w:sz w:val="24"/>
          <w:szCs w:val="24"/>
        </w:rPr>
      </w:pPr>
      <w:r w:rsidRPr="00B56EDC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56ED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56EDC">
        <w:rPr>
          <w:rFonts w:asciiTheme="majorBidi" w:hAnsiTheme="majorBidi" w:cstheme="majorBidi"/>
          <w:sz w:val="24"/>
          <w:szCs w:val="24"/>
        </w:rPr>
        <w:t xml:space="preserve"> Models hyperparameters tuning.</w:t>
      </w:r>
    </w:p>
    <w:tbl>
      <w:tblPr>
        <w:tblStyle w:val="TableGrid"/>
        <w:tblW w:w="9632" w:type="dxa"/>
        <w:tblLook w:val="04A0" w:firstRow="1" w:lastRow="0" w:firstColumn="1" w:lastColumn="0" w:noHBand="0" w:noVBand="1"/>
      </w:tblPr>
      <w:tblGrid>
        <w:gridCol w:w="1912"/>
        <w:gridCol w:w="3860"/>
        <w:gridCol w:w="3860"/>
      </w:tblGrid>
      <w:tr w:rsidR="003252B8" w:rsidRPr="00B56EDC" w14:paraId="46E3F91B" w14:textId="77777777" w:rsidTr="00DC2584">
        <w:trPr>
          <w:trHeight w:val="1311"/>
        </w:trPr>
        <w:tc>
          <w:tcPr>
            <w:tcW w:w="1912" w:type="dxa"/>
            <w:vAlign w:val="center"/>
          </w:tcPr>
          <w:p w14:paraId="45A363D0" w14:textId="77777777" w:rsidR="003252B8" w:rsidRPr="00073DF2" w:rsidRDefault="003252B8" w:rsidP="00DC25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name</w:t>
            </w:r>
          </w:p>
        </w:tc>
        <w:tc>
          <w:tcPr>
            <w:tcW w:w="3860" w:type="dxa"/>
            <w:vAlign w:val="center"/>
          </w:tcPr>
          <w:p w14:paraId="2838FD87" w14:textId="77777777" w:rsidR="003252B8" w:rsidRPr="00073DF2" w:rsidRDefault="003252B8" w:rsidP="00DC25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perparameters tuning</w:t>
            </w:r>
          </w:p>
        </w:tc>
        <w:tc>
          <w:tcPr>
            <w:tcW w:w="3860" w:type="dxa"/>
            <w:vAlign w:val="center"/>
          </w:tcPr>
          <w:p w14:paraId="2D62EB27" w14:textId="77777777" w:rsidR="003252B8" w:rsidRPr="00073DF2" w:rsidRDefault="003252B8" w:rsidP="00DC25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perparameters of best performing model</w:t>
            </w:r>
          </w:p>
        </w:tc>
      </w:tr>
      <w:tr w:rsidR="003252B8" w:rsidRPr="00B56EDC" w14:paraId="553C8AB5" w14:textId="77777777" w:rsidTr="00DC2584">
        <w:trPr>
          <w:trHeight w:val="1311"/>
        </w:trPr>
        <w:tc>
          <w:tcPr>
            <w:tcW w:w="1912" w:type="dxa"/>
            <w:vAlign w:val="center"/>
          </w:tcPr>
          <w:p w14:paraId="32D854A8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Logistic regression</w:t>
            </w:r>
          </w:p>
        </w:tc>
        <w:tc>
          <w:tcPr>
            <w:tcW w:w="3860" w:type="dxa"/>
            <w:vAlign w:val="center"/>
          </w:tcPr>
          <w:p w14:paraId="30346E53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solver = ['newton-cg', 'saga']</w:t>
            </w:r>
          </w:p>
          <w:p w14:paraId="66792FF4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penalty = ['none', 'l1', 'l2', '‘elasticnet’']</w:t>
            </w:r>
          </w:p>
          <w:p w14:paraId="5231A09F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C = [100, 10, 1.0, 0.1, 0.01]</w:t>
            </w:r>
          </w:p>
          <w:p w14:paraId="54EBCCB3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7518E02B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best_params = {</w:t>
            </w:r>
          </w:p>
          <w:p w14:paraId="565CB619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solver': 'newton-cg',</w:t>
            </w:r>
          </w:p>
          <w:p w14:paraId="3DC2CD40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penalty': 'l2',</w:t>
            </w:r>
          </w:p>
          <w:p w14:paraId="7548E6DD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C': 10</w:t>
            </w:r>
          </w:p>
          <w:p w14:paraId="08CDAB98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}</w:t>
            </w:r>
          </w:p>
        </w:tc>
      </w:tr>
      <w:tr w:rsidR="003252B8" w:rsidRPr="00B56EDC" w14:paraId="024FFDE2" w14:textId="77777777" w:rsidTr="00DC2584">
        <w:trPr>
          <w:trHeight w:val="1256"/>
        </w:trPr>
        <w:tc>
          <w:tcPr>
            <w:tcW w:w="1912" w:type="dxa"/>
            <w:vAlign w:val="center"/>
          </w:tcPr>
          <w:p w14:paraId="0EA22D34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K-nearest neighbors (KNN)</w:t>
            </w:r>
          </w:p>
        </w:tc>
        <w:tc>
          <w:tcPr>
            <w:tcW w:w="3860" w:type="dxa"/>
            <w:vAlign w:val="center"/>
          </w:tcPr>
          <w:p w14:paraId="7EACE97F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n_neighbors = [3, 5, 7]</w:t>
            </w:r>
          </w:p>
          <w:p w14:paraId="4A86A386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weights = ['uniform']</w:t>
            </w:r>
          </w:p>
          <w:p w14:paraId="2A3C2538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metric = ['euclidean']</w:t>
            </w:r>
          </w:p>
          <w:p w14:paraId="606CB181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44E28BBD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best_params = {</w:t>
            </w:r>
          </w:p>
          <w:p w14:paraId="42179E63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n_neighbors': 7,</w:t>
            </w:r>
          </w:p>
          <w:p w14:paraId="1F2415CE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weights':'uniform',</w:t>
            </w:r>
          </w:p>
          <w:p w14:paraId="46655182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metric':'euclidean'</w:t>
            </w:r>
          </w:p>
          <w:p w14:paraId="37F4C19E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}</w:t>
            </w:r>
          </w:p>
          <w:p w14:paraId="43B498A0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2B8" w:rsidRPr="00B56EDC" w14:paraId="3A9B5734" w14:textId="77777777" w:rsidTr="00DC2584">
        <w:trPr>
          <w:trHeight w:val="1256"/>
        </w:trPr>
        <w:tc>
          <w:tcPr>
            <w:tcW w:w="1912" w:type="dxa"/>
            <w:vAlign w:val="center"/>
          </w:tcPr>
          <w:p w14:paraId="51CB6CB7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random forest (RF)</w:t>
            </w:r>
          </w:p>
        </w:tc>
        <w:tc>
          <w:tcPr>
            <w:tcW w:w="3860" w:type="dxa"/>
            <w:vAlign w:val="center"/>
          </w:tcPr>
          <w:p w14:paraId="0416895E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max_depth = [10, 50, 100]</w:t>
            </w:r>
          </w:p>
          <w:p w14:paraId="6FA0A04E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n_estimators = [200, 600, 1000, 1400]</w:t>
            </w:r>
          </w:p>
          <w:p w14:paraId="0032C348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367A46D9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best_params = {</w:t>
            </w:r>
          </w:p>
          <w:p w14:paraId="0BFCB453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max_depth': 50,</w:t>
            </w:r>
          </w:p>
          <w:p w14:paraId="789E8C92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n_estimators': 1400,</w:t>
            </w:r>
          </w:p>
          <w:p w14:paraId="7583B49F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}</w:t>
            </w:r>
          </w:p>
          <w:p w14:paraId="58B53411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2B8" w:rsidRPr="00B56EDC" w14:paraId="38B61232" w14:textId="77777777" w:rsidTr="00DC2584">
        <w:trPr>
          <w:trHeight w:val="1256"/>
        </w:trPr>
        <w:tc>
          <w:tcPr>
            <w:tcW w:w="1912" w:type="dxa"/>
            <w:vAlign w:val="center"/>
          </w:tcPr>
          <w:p w14:paraId="746D365C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Extreme Gradient Boosting (XGBoost)</w:t>
            </w:r>
          </w:p>
        </w:tc>
        <w:tc>
          <w:tcPr>
            <w:tcW w:w="3860" w:type="dxa"/>
            <w:vAlign w:val="center"/>
          </w:tcPr>
          <w:p w14:paraId="1CCB6AC6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max_depth = [5, 10, 20]</w:t>
            </w:r>
          </w:p>
          <w:p w14:paraId="42CBF171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n_estimators = [10, 100, 1000]</w:t>
            </w:r>
          </w:p>
          <w:p w14:paraId="24FA48C8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learning_rate = [0.01, 0.1]</w:t>
            </w:r>
          </w:p>
          <w:p w14:paraId="30C6D422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56C4EE06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best_params = {</w:t>
            </w:r>
          </w:p>
          <w:p w14:paraId="5BEC3591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max_depth': 10,</w:t>
            </w:r>
          </w:p>
          <w:p w14:paraId="0FCFF044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n_estimators': 1000,</w:t>
            </w:r>
          </w:p>
          <w:p w14:paraId="37412C75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learning_rate': 0.01</w:t>
            </w:r>
          </w:p>
          <w:p w14:paraId="5A53507B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}</w:t>
            </w:r>
          </w:p>
          <w:p w14:paraId="49435F91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2B8" w:rsidRPr="00B56EDC" w14:paraId="11CDB3C4" w14:textId="77777777" w:rsidTr="00DC2584">
        <w:trPr>
          <w:trHeight w:val="1256"/>
        </w:trPr>
        <w:tc>
          <w:tcPr>
            <w:tcW w:w="1912" w:type="dxa"/>
            <w:vAlign w:val="center"/>
          </w:tcPr>
          <w:p w14:paraId="3BE4DDCF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Naïve Bayes</w:t>
            </w:r>
          </w:p>
        </w:tc>
        <w:tc>
          <w:tcPr>
            <w:tcW w:w="3860" w:type="dxa"/>
            <w:vAlign w:val="center"/>
          </w:tcPr>
          <w:p w14:paraId="561E1947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alpha = [1.0, 0.1, 0.01, 0.001]</w:t>
            </w:r>
          </w:p>
          <w:p w14:paraId="5BBC92C8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6C57E243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best_params = {</w:t>
            </w:r>
          </w:p>
          <w:p w14:paraId="02901BDB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alpha': 0.001</w:t>
            </w:r>
          </w:p>
          <w:p w14:paraId="6D89493E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}</w:t>
            </w:r>
          </w:p>
          <w:p w14:paraId="46CBC191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2B8" w:rsidRPr="00B56EDC" w14:paraId="5C625877" w14:textId="77777777" w:rsidTr="00DC2584">
        <w:trPr>
          <w:trHeight w:val="1256"/>
        </w:trPr>
        <w:tc>
          <w:tcPr>
            <w:tcW w:w="1912" w:type="dxa"/>
            <w:vAlign w:val="center"/>
          </w:tcPr>
          <w:p w14:paraId="1B7622BF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Support vector machine (SVM)</w:t>
            </w:r>
          </w:p>
        </w:tc>
        <w:tc>
          <w:tcPr>
            <w:tcW w:w="3860" w:type="dxa"/>
            <w:vAlign w:val="center"/>
          </w:tcPr>
          <w:p w14:paraId="1E1FCA3D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C = [ 0.01, 1, 100]</w:t>
            </w:r>
          </w:p>
          <w:p w14:paraId="449E3943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penalty= ['l2']</w:t>
            </w:r>
          </w:p>
          <w:p w14:paraId="0507948A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0EDA1368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best_params = {</w:t>
            </w:r>
          </w:p>
          <w:p w14:paraId="5F2722C5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'C': 100</w:t>
            </w:r>
          </w:p>
          <w:p w14:paraId="7B6DBCEC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6EDC">
              <w:rPr>
                <w:rFonts w:asciiTheme="majorBidi" w:hAnsiTheme="majorBidi" w:cstheme="majorBidi"/>
                <w:sz w:val="24"/>
                <w:szCs w:val="24"/>
              </w:rPr>
              <w:t>}</w:t>
            </w:r>
          </w:p>
          <w:p w14:paraId="3BF5B660" w14:textId="77777777" w:rsidR="003252B8" w:rsidRPr="00B56EDC" w:rsidRDefault="003252B8" w:rsidP="00DC25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2B8" w:rsidRPr="00B56EDC" w14:paraId="514F78D6" w14:textId="77777777" w:rsidTr="00DC2584">
        <w:trPr>
          <w:trHeight w:val="1256"/>
        </w:trPr>
        <w:tc>
          <w:tcPr>
            <w:tcW w:w="9632" w:type="dxa"/>
            <w:gridSpan w:val="3"/>
            <w:tcBorders>
              <w:left w:val="nil"/>
              <w:bottom w:val="nil"/>
              <w:right w:val="nil"/>
            </w:tcBorders>
          </w:tcPr>
          <w:p w14:paraId="43E8B408" w14:textId="77777777" w:rsidR="003252B8" w:rsidRPr="00073DF2" w:rsidRDefault="003252B8" w:rsidP="00DC25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* </w:t>
            </w:r>
            <w:r w:rsidRPr="00073DF2">
              <w:rPr>
                <w:rFonts w:asciiTheme="majorBidi" w:hAnsiTheme="majorBidi" w:cstheme="majorBidi"/>
              </w:rPr>
              <w:t>For other hyperparameters, the default values provided by the library were used in the model tuning process.</w:t>
            </w:r>
          </w:p>
        </w:tc>
      </w:tr>
    </w:tbl>
    <w:p w14:paraId="0F410548" w14:textId="77777777" w:rsidR="00EB4E5D" w:rsidRDefault="00EB4E5D"/>
    <w:sectPr w:rsidR="00EB4E5D" w:rsidSect="0017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WxMLM0MTIzNbMwsjBV0lEKTi0uzszPAykwrAUA6t2BrCwAAAA="/>
  </w:docVars>
  <w:rsids>
    <w:rsidRoot w:val="0073260A"/>
    <w:rsid w:val="001767BB"/>
    <w:rsid w:val="003252B8"/>
    <w:rsid w:val="0073260A"/>
    <w:rsid w:val="00E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8C7458-A623-4141-A218-12F89BB4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2B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2B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2</cp:revision>
  <dcterms:created xsi:type="dcterms:W3CDTF">2025-03-03T14:49:00Z</dcterms:created>
  <dcterms:modified xsi:type="dcterms:W3CDTF">2025-03-03T14:49:00Z</dcterms:modified>
</cp:coreProperties>
</file>